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2CF" w:rsidRPr="0099645F" w:rsidRDefault="006172CF" w:rsidP="003F1FA8">
      <w:pPr>
        <w:spacing w:after="240" w:line="276" w:lineRule="auto"/>
        <w:rPr>
          <w:rFonts w:ascii="Times New Roman" w:hAnsi="Times New Roman" w:cs="Times New Roman"/>
          <w:b/>
          <w:sz w:val="24"/>
          <w:szCs w:val="24"/>
          <w:lang w:val="en-NZ"/>
        </w:rPr>
      </w:pPr>
      <w:r w:rsidRPr="0099645F">
        <w:rPr>
          <w:rFonts w:ascii="Times New Roman" w:hAnsi="Times New Roman" w:cs="Times New Roman"/>
          <w:b/>
          <w:sz w:val="24"/>
          <w:szCs w:val="24"/>
          <w:lang w:val="en-NZ"/>
        </w:rPr>
        <w:t>Supplementary material C.</w:t>
      </w:r>
      <w:r w:rsidR="00BE20F7" w:rsidRPr="0099645F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Pr="0099645F">
        <w:rPr>
          <w:rFonts w:ascii="Times New Roman" w:hAnsi="Times New Roman" w:cs="Times New Roman"/>
          <w:sz w:val="24"/>
          <w:szCs w:val="24"/>
          <w:lang w:val="en-NZ"/>
        </w:rPr>
        <w:t>Univari</w:t>
      </w:r>
      <w:bookmarkStart w:id="0" w:name="_GoBack"/>
      <w:bookmarkEnd w:id="0"/>
      <w:r w:rsidRPr="0099645F">
        <w:rPr>
          <w:rFonts w:ascii="Times New Roman" w:hAnsi="Times New Roman" w:cs="Times New Roman"/>
          <w:sz w:val="24"/>
          <w:szCs w:val="24"/>
          <w:lang w:val="en-NZ"/>
        </w:rPr>
        <w:t xml:space="preserve">able logistic regression model results for risk factors for feline overweight/obesity </w:t>
      </w:r>
      <w:r w:rsidR="0099645F">
        <w:rPr>
          <w:rFonts w:ascii="Times New Roman" w:hAnsi="Times New Roman" w:cs="Times New Roman"/>
          <w:sz w:val="24"/>
          <w:szCs w:val="24"/>
          <w:lang w:val="en-NZ"/>
        </w:rPr>
        <w:br/>
      </w:r>
      <w:r w:rsidRPr="0099645F">
        <w:rPr>
          <w:rFonts w:ascii="Times New Roman" w:hAnsi="Times New Roman" w:cs="Times New Roman"/>
          <w:sz w:val="24"/>
          <w:szCs w:val="24"/>
          <w:lang w:val="en-NZ"/>
        </w:rPr>
        <w:t>(using owner-reported visual BCS as the dependent variable)</w:t>
      </w:r>
      <w:r w:rsidR="00BE20F7" w:rsidRPr="0099645F">
        <w:rPr>
          <w:rFonts w:ascii="Times New Roman" w:hAnsi="Times New Roman" w:cs="Times New Roman"/>
          <w:sz w:val="24"/>
          <w:szCs w:val="24"/>
          <w:lang w:val="en-NZ"/>
        </w:rPr>
        <w:t>.</w:t>
      </w:r>
    </w:p>
    <w:tbl>
      <w:tblPr>
        <w:tblW w:w="4902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9"/>
        <w:gridCol w:w="2569"/>
        <w:gridCol w:w="1550"/>
        <w:gridCol w:w="1550"/>
        <w:gridCol w:w="1550"/>
        <w:gridCol w:w="1929"/>
        <w:gridCol w:w="1329"/>
      </w:tblGrid>
      <w:tr w:rsidR="006172CF" w:rsidRPr="0099645F" w:rsidTr="0099645F">
        <w:tc>
          <w:tcPr>
            <w:tcW w:w="877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524" w:type="pct"/>
            <w:tcBorders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</w:tr>
      <w:tr w:rsidR="006172CF" w:rsidRPr="0099645F" w:rsidTr="0099645F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 VARIABLE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rPr>
          <w:trHeight w:val="907"/>
        </w:trPr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1y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-8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9-12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3-16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gt; 16 years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2.092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47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67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718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471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336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99645F" w:rsidRDefault="009964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0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7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9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35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788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99645F" w:rsidRDefault="009964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9645F" w:rsidRDefault="009964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3.12e-06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99645F" w:rsidRDefault="009964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85 (2.27–3.6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.33 (4.2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softHyphen/>
              <w:t>–6.7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.57 (4.38–7.1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4.35 (3.34–5.7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30 (1.61–3.26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99645F" w:rsidRDefault="0099645F" w:rsidP="0099645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99645F" w:rsidTr="0099645F"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  <w:p w:rsidR="006172CF" w:rsidRPr="0099645F" w:rsidRDefault="006172CF" w:rsidP="009964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1.67195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0591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1868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60072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95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51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98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98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3.74e-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9 (0.61–1.63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50 (1.72–3.7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36 (1.62–3.55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75e-13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utdoors onl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Indoors onl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Indoors/restricted outdoo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Indoors/outdoo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utdoors/restricted indoo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1.0414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336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122</w:t>
            </w:r>
          </w:p>
          <w:p w:rsidR="005B1D8A" w:rsidRDefault="005B1D8A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47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4293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4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6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77</w:t>
            </w:r>
          </w:p>
          <w:p w:rsidR="005B1D8A" w:rsidRDefault="005B1D8A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7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685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  <w:p w:rsidR="005B1D8A" w:rsidRDefault="005B1D8A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26 (0.52–3.5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16 (0.48–3.23)</w:t>
            </w:r>
          </w:p>
          <w:p w:rsidR="005B1D8A" w:rsidRDefault="005B1D8A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28 (0.52–3.5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4 (0.35–3.36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gistered breed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Unregistered breed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riend/famil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scue group/shelt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oun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rivate online sell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1.5435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00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839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69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003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623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060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035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9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86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3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3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8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6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5B1D8A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43e-1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77e-0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49 (1.02–2.13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67 (1.97–3.6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63 (2.19–3.1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22 (1.89–2.6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36 (1.97–2.84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73 (2.16–3.45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82 (1.42–2.33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99645F" w:rsidTr="0099645F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 xml:space="preserve">OWNER VARIABLES 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6991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103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3594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98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970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6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26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9 (0.73–1.0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69 (0.38–1.22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082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 20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1-30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1-60 yea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gt; 60 years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3923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24928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2399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3922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2991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0777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205223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8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29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30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30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34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7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363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5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5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76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2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5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541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78 (0.61–1.00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2 (0.79–1.3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6 (0.74–1.24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3 (0.79–1.34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0 (0.75–1.34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1 (0.40–1.54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1847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education</w:t>
            </w:r>
          </w:p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Junior high schoo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cational train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University (Bachelor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University (Post-graduate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098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88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93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5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58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96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10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4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65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56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6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55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56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1617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0.73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0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5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2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79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47 (0.18–30.1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34 (0.17–27.1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4 (0.18–29.1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29 (0.16–26.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34 (0.17–27.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36 (0.17–27.7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247</w:t>
            </w:r>
          </w:p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wner employmen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Not working at the moment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Looking for work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Part-time &lt; 15hrs/week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Part-time 15-35hrs/week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Full-time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Temporary leave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Training (apprenticeship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Studying full-time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170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561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927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476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803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108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1.1288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2005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1419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79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1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1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0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63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625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7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01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51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67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7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19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4 (0.66–1.33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1 (0.68–1.20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6 (0.70–1.0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2 (0.78–1.0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1 (0.65–1.8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5 (0.07–0.9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B1D8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1 (0.64–1.0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1 (0.76–1.33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12</w:t>
            </w:r>
          </w:p>
        </w:tc>
      </w:tr>
      <w:tr w:rsidR="006172CF" w:rsidRPr="0099645F" w:rsidTr="005B1D8A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locatio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mall tow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arge tow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arge cit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3248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2924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9004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0105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0580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0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98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93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747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77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5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9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83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2 (0.84–1.2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9 (0.90–1.3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0 (0.83–1.20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0 (0.57–1.70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564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5B1D8A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 conscientious</w:t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659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987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5B1D8A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4 (1.04–1.24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neuroticism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11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3649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490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456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6 (0.87–1.06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agreeablenes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471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363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37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487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456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3 (0.94–1.1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opennes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w 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  <w:p w:rsidR="008F7597" w:rsidRPr="0099645F" w:rsidRDefault="008F7597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496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3774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496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447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3 (0.94–1.1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attachmen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Low</w:t>
            </w:r>
          </w:p>
          <w:p w:rsidR="006172CF" w:rsidRPr="0099645F" w:rsidRDefault="006172CF" w:rsidP="009964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700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667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133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492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13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17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17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221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5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514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6 (0.70–1.6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8 (0.65–1.53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5 (0.75–1.80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405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8F7597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self-contro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8F7597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ry High 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6505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905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515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6161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51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54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54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474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45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55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59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2 (0.50–1.3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5 (0.52–1.43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4 (0.47–1.86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462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preference for immediate rewar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585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269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4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525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318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2 (1.01–1.24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wner preference for delayed rewar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6784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8543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571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0117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3 (0.74–0.92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1888" w:type="pct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ANAGEMENT VARIABLE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Indulgent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ry High 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260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487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222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2057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8F7597" w:rsidRDefault="008F7597" w:rsidP="008F7597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8F7597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3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29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27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643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70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6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00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4 (0.81–1.3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7 (0.76–1.26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2 (0.7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softHyphen/>
              <w:t>–1.41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8F7597" w:rsidRDefault="008F7597" w:rsidP="008F75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8F75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136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nsistent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7830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883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29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61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4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1 (0.81–1.03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8F7597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Treat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8F7597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ery rarel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A few times a week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130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1265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760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2183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2000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2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4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174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5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92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227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517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38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546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8 (0.71–1.0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7 (0.85–1.35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80 (0.65–0.99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8 (0.79–1.21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798</w:t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eding routin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ame food everyda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ifferent canned/same dr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ange of canne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t raw meats/bone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ifferent dr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ide range of food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09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725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8915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470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442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-0.005842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8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52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7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4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69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0920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e-0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68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28e-1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49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6 (1.14–1.3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07 (0.96–1.19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2 (0.69–0.98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2 (0.34–0.5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5615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15 (0.95–1.39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99 (0.82–1.18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ntrol over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 hun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teals from neighbor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d by family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d by friends/flat mat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teals human foo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teals other cat’s foo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121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10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003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18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3349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0713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0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993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35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039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0322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9 (0.78–1.0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36 (1.07–1.72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10 (0.89–1.3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3 (0.67–1.54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1 (0.59–0.85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35 (1.14–1.60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ry food – supermark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ry food – pet stor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ry food – v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ry food – grain fre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et food – supermark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et food – pet stor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et food – v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eterinary die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Organic commercia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eight loss (wet or dry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mmercial raw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aw meat (human grade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Raw bone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eafood (human grade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eze-dried/rehydrate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ome-prepare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mmercial trea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uman food trea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Table scrap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Supplemen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538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69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0861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673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26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765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347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38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2870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1.651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4024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4563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-1.0309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3072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7568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670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60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814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216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4698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635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0.13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1e-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96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34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22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e-0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1.54e-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97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08e-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.37e-0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2e-0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2 (1.28–1.5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3 (0.94–1.15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0 (0.87–1.14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4 (0.74–0.9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16 (1.05–1.29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 xml:space="preserve">0.84 (0.75–0.94) 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7 (0.69–1.0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9 (0.91–1.3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5 (0.56–0.9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.21 (4.04–6.79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6 (0.55–0.8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 (0.40–0.55)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35 (0.26–0.4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3 (0.58–0.92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6 (0.34–0.64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1 (0.37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softHyphen/>
              <w:t>–0.69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5 (0.94–1.1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2 (0.77–1.09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2 (0.86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softHyphen/>
              <w:t>–1.2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62 (0.50–0.7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3 (0.73–1.20)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ry food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 likes crunchy food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ike the packag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No mes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714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996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554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703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231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93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726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055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788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2750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-0.0250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5.37e-1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31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0053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6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3.84e-07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6 (0.37–0.5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22 (1.06–1.39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16 (1.02–1.32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31 (1.12–1.52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9 (0.33–1.7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6 (0.96–1.1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7 (0.97–1.18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22 (0.99–1.5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8 (0.91–1.2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8 (0.36–0.63)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97 (0.86–1.09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nned food feed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ike the packaging</w:t>
            </w:r>
          </w:p>
          <w:p w:rsidR="00B561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Like the ingredien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od looks tasty</w:t>
            </w:r>
            <w:r w:rsidRPr="0099645F">
              <w:rPr>
                <w:rFonts w:ascii="Times New Roman" w:hAnsi="Times New Roman" w:cs="Times New Roman"/>
                <w:sz w:val="24"/>
                <w:szCs w:val="24"/>
              </w:rPr>
              <w:br/>
              <w:t>Soft texture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90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106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482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28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8708</w:t>
            </w:r>
          </w:p>
          <w:p w:rsidR="00B561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839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369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023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14985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694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84268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-0.007038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  <w:p w:rsidR="00B561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285</w:t>
            </w:r>
          </w:p>
          <w:p w:rsidR="00B561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2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73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 (0.95–1.1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1 (0.90–1.12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6 (0.54–1.3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38 (0.74–2.5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2 (0.70–0.97)</w:t>
            </w:r>
          </w:p>
          <w:p w:rsidR="00B561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8 (0.94–1.24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1.03 (0.91–1.1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0 (0.81–1.00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86 (0.72–1.0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3 (0.73–1.1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3 (0.29–0.61)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99 (0.85–1.1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99645F" w:rsidTr="0099645F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Feeding method/amount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B561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Package recommendatio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Breeder’s recommendatio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Vet’s recommendation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Measuring cup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Weigh on scale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Certain number of cans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Ad lib feeding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Adjusted for body weight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6074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-0.49083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1162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2006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7523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643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089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-0.33947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0035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1e-08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54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23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53e-07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4 (0.84–1.06)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0.61 (0.43–0.85)</w:t>
            </w:r>
          </w:p>
          <w:p w:rsidR="006172CF" w:rsidRPr="0099645F" w:rsidRDefault="00B5615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99645F">
              <w:rPr>
                <w:rFonts w:ascii="Times New Roman" w:hAnsi="Times New Roman" w:cs="Times New Roman"/>
                <w:sz w:val="24"/>
                <w:szCs w:val="24"/>
              </w:rPr>
              <w:t>1.12 (0.99–1.2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 xml:space="preserve"> 1.22 (1.09–1.36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47 (0.36–0.61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3 (0.82–1.07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91 (0.81–1.02)</w:t>
            </w:r>
          </w:p>
          <w:p w:rsidR="006172CF" w:rsidRPr="0099645F" w:rsidRDefault="006172CF" w:rsidP="0099645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45F">
              <w:rPr>
                <w:rFonts w:ascii="Times New Roman" w:hAnsi="Times New Roman" w:cs="Times New Roman"/>
                <w:sz w:val="24"/>
                <w:szCs w:val="24"/>
              </w:rPr>
              <w:t>0.71 (0.63–0.82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99645F" w:rsidRDefault="006172CF" w:rsidP="0099645F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B55F5C" w:rsidRDefault="006172CF" w:rsidP="006172CF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:rsidR="0099645F" w:rsidRDefault="0099645F" w:rsidP="006172CF"/>
    <w:sectPr w:rsidR="0099645F" w:rsidSect="00996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7074"/>
    <w:multiLevelType w:val="hybridMultilevel"/>
    <w:tmpl w:val="1EFAA6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80"/>
    <w:multiLevelType w:val="hybridMultilevel"/>
    <w:tmpl w:val="A600B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66EF1"/>
    <w:multiLevelType w:val="hybridMultilevel"/>
    <w:tmpl w:val="880257EA"/>
    <w:lvl w:ilvl="0" w:tplc="C184771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1636"/>
    <w:multiLevelType w:val="hybridMultilevel"/>
    <w:tmpl w:val="1DA6BFF4"/>
    <w:lvl w:ilvl="0" w:tplc="4D24EBC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31304"/>
    <w:multiLevelType w:val="hybridMultilevel"/>
    <w:tmpl w:val="BC98B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D0B0E"/>
    <w:multiLevelType w:val="hybridMultilevel"/>
    <w:tmpl w:val="076E4986"/>
    <w:lvl w:ilvl="0" w:tplc="C508591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2E71"/>
    <w:multiLevelType w:val="hybridMultilevel"/>
    <w:tmpl w:val="19040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CE6"/>
    <w:multiLevelType w:val="hybridMultilevel"/>
    <w:tmpl w:val="BF548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028"/>
    <w:multiLevelType w:val="hybridMultilevel"/>
    <w:tmpl w:val="2F9853EA"/>
    <w:lvl w:ilvl="0" w:tplc="EF16AC3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215"/>
    <w:multiLevelType w:val="hybridMultilevel"/>
    <w:tmpl w:val="EA9C27D4"/>
    <w:lvl w:ilvl="0" w:tplc="4572BA9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41296"/>
    <w:multiLevelType w:val="hybridMultilevel"/>
    <w:tmpl w:val="63E4B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35F2C"/>
    <w:multiLevelType w:val="hybridMultilevel"/>
    <w:tmpl w:val="4D52B4FA"/>
    <w:lvl w:ilvl="0" w:tplc="351A979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40FB7"/>
    <w:multiLevelType w:val="hybridMultilevel"/>
    <w:tmpl w:val="AA18C904"/>
    <w:lvl w:ilvl="0" w:tplc="5F1E9EA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42BCC"/>
    <w:multiLevelType w:val="hybridMultilevel"/>
    <w:tmpl w:val="85707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17017"/>
    <w:multiLevelType w:val="hybridMultilevel"/>
    <w:tmpl w:val="103AE5BA"/>
    <w:lvl w:ilvl="0" w:tplc="B88A1C4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F6C22"/>
    <w:multiLevelType w:val="hybridMultilevel"/>
    <w:tmpl w:val="3142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5524E"/>
    <w:multiLevelType w:val="hybridMultilevel"/>
    <w:tmpl w:val="873A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D2405"/>
    <w:multiLevelType w:val="hybridMultilevel"/>
    <w:tmpl w:val="C346CD12"/>
    <w:lvl w:ilvl="0" w:tplc="F346843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4"/>
  </w:num>
  <w:num w:numId="9">
    <w:abstractNumId w:val="17"/>
  </w:num>
  <w:num w:numId="10">
    <w:abstractNumId w:val="3"/>
  </w:num>
  <w:num w:numId="11">
    <w:abstractNumId w:val="9"/>
  </w:num>
  <w:num w:numId="12">
    <w:abstractNumId w:val="12"/>
  </w:num>
  <w:num w:numId="13">
    <w:abstractNumId w:val="11"/>
  </w:num>
  <w:num w:numId="14">
    <w:abstractNumId w:val="10"/>
  </w:num>
  <w:num w:numId="15">
    <w:abstractNumId w:val="15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F"/>
    <w:rsid w:val="000A3F12"/>
    <w:rsid w:val="00321AD6"/>
    <w:rsid w:val="003F1FA8"/>
    <w:rsid w:val="00442F3D"/>
    <w:rsid w:val="00463C73"/>
    <w:rsid w:val="005B1D8A"/>
    <w:rsid w:val="006172CF"/>
    <w:rsid w:val="006711B1"/>
    <w:rsid w:val="008F7597"/>
    <w:rsid w:val="0099645F"/>
    <w:rsid w:val="00B5615F"/>
    <w:rsid w:val="00BB2974"/>
    <w:rsid w:val="00BE20F7"/>
    <w:rsid w:val="00CC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1EB8"/>
  <w15:chartTrackingRefBased/>
  <w15:docId w15:val="{78FF458A-F946-48FE-AD4D-B654B3F1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CF"/>
  </w:style>
  <w:style w:type="paragraph" w:styleId="Heading1">
    <w:name w:val="heading 1"/>
    <w:basedOn w:val="Normal"/>
    <w:next w:val="Normal"/>
    <w:link w:val="Heading1Char"/>
    <w:qFormat/>
    <w:rsid w:val="006172CF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2CF"/>
    <w:rPr>
      <w:rFonts w:eastAsiaTheme="majorEastAsia" w:cstheme="majorBidi"/>
      <w:b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172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72CF"/>
  </w:style>
  <w:style w:type="paragraph" w:styleId="Header">
    <w:name w:val="header"/>
    <w:basedOn w:val="Normal"/>
    <w:link w:val="HeaderChar"/>
    <w:uiPriority w:val="99"/>
    <w:unhideWhenUsed/>
    <w:rsid w:val="006172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CF"/>
  </w:style>
  <w:style w:type="character" w:styleId="PageNumber">
    <w:name w:val="page number"/>
    <w:basedOn w:val="DefaultParagraphFont"/>
    <w:uiPriority w:val="99"/>
    <w:semiHidden/>
    <w:unhideWhenUsed/>
    <w:rsid w:val="006172CF"/>
  </w:style>
  <w:style w:type="character" w:styleId="Hyperlink">
    <w:name w:val="Hyperlink"/>
    <w:basedOn w:val="DefaultParagraphFont"/>
    <w:uiPriority w:val="99"/>
    <w:unhideWhenUsed/>
    <w:rsid w:val="00617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1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2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172C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2C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6172C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172C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172CF"/>
    <w:rPr>
      <w:rFonts w:ascii="Calibri" w:eastAsia="Calibri" w:hAnsi="Calibri" w:cs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6172CF"/>
  </w:style>
  <w:style w:type="paragraph" w:styleId="NormalWeb">
    <w:name w:val="Normal (Web)"/>
    <w:basedOn w:val="Normal"/>
    <w:uiPriority w:val="99"/>
    <w:unhideWhenUsed/>
    <w:rsid w:val="00617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172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2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72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72CF"/>
    <w:rPr>
      <w:rFonts w:ascii="Calibri" w:hAnsi="Calibri" w:cs="Calibri"/>
      <w:noProof/>
    </w:rPr>
  </w:style>
  <w:style w:type="table" w:styleId="MediumGrid2-Accent5">
    <w:name w:val="Medium Grid 2 Accent 5"/>
    <w:basedOn w:val="TableNormal"/>
    <w:uiPriority w:val="68"/>
    <w:rsid w:val="00617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NZ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uiPriority w:val="1"/>
    <w:qFormat/>
    <w:rsid w:val="006172C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31">
    <w:name w:val="Grid Table 31"/>
    <w:basedOn w:val="TableNormal"/>
    <w:uiPriority w:val="48"/>
    <w:rsid w:val="00617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6172C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294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Meredith</dc:creator>
  <cp:keywords/>
  <dc:description/>
  <cp:lastModifiedBy>Wall, Meredith</cp:lastModifiedBy>
  <cp:revision>5</cp:revision>
  <dcterms:created xsi:type="dcterms:W3CDTF">2019-02-21T23:38:00Z</dcterms:created>
  <dcterms:modified xsi:type="dcterms:W3CDTF">2019-02-21T23:56:00Z</dcterms:modified>
</cp:coreProperties>
</file>